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403"/>
        <w:gridCol w:w="945"/>
        <w:gridCol w:w="1440"/>
      </w:tblGrid>
      <w:tr w:rsidR="0070001C" w:rsidRPr="0070001C" w:rsidTr="000A3CE1">
        <w:trPr>
          <w:trHeight w:val="265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001C">
              <w:rPr>
                <w:rFonts w:ascii="Times New Roman" w:hAnsi="Times New Roman" w:cs="Times New Roman"/>
                <w:b/>
                <w:sz w:val="24"/>
                <w:szCs w:val="24"/>
              </w:rPr>
              <w:t>Ligands</w:t>
            </w:r>
            <w:proofErr w:type="spellEnd"/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b/>
                <w:sz w:val="24"/>
                <w:szCs w:val="24"/>
              </w:rPr>
              <w:t>Free energy (Kcal/mol)</w:t>
            </w:r>
          </w:p>
        </w:tc>
      </w:tr>
      <w:tr w:rsidR="0070001C" w:rsidRPr="0070001C" w:rsidTr="000A3CE1">
        <w:trPr>
          <w:trHeight w:val="281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17465979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70001C" w:rsidRPr="0070001C" w:rsidTr="000A3CE1">
        <w:trPr>
          <w:trHeight w:val="265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05462670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70001C" w:rsidRPr="0070001C" w:rsidTr="000A3CE1">
        <w:trPr>
          <w:trHeight w:val="281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05462674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70001C" w:rsidRPr="0070001C" w:rsidTr="000A3CE1">
        <w:trPr>
          <w:trHeight w:val="265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12672242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70001C" w:rsidRPr="0070001C" w:rsidTr="000A3CE1">
        <w:trPr>
          <w:trHeight w:val="281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17465983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70001C" w:rsidRPr="0070001C" w:rsidTr="000A3CE1">
        <w:trPr>
          <w:trHeight w:val="265"/>
        </w:trPr>
        <w:tc>
          <w:tcPr>
            <w:tcW w:w="2403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ZINC01668429</w:t>
            </w:r>
          </w:p>
        </w:tc>
        <w:tc>
          <w:tcPr>
            <w:tcW w:w="945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 xml:space="preserve">Site </w:t>
            </w:r>
            <w:r w:rsidR="00527C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70001C" w:rsidRPr="0070001C" w:rsidRDefault="007000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0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:rsidR="0070001C" w:rsidRPr="0070001C" w:rsidRDefault="0070001C" w:rsidP="004B0ECA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</w:pPr>
    </w:p>
    <w:sectPr w:rsidR="0070001C" w:rsidRPr="0070001C" w:rsidSect="00ED7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70001C"/>
    <w:rsid w:val="001B6FEA"/>
    <w:rsid w:val="004B0ECA"/>
    <w:rsid w:val="00527CA1"/>
    <w:rsid w:val="0070001C"/>
    <w:rsid w:val="00907300"/>
    <w:rsid w:val="00DC06EC"/>
    <w:rsid w:val="00E0715A"/>
    <w:rsid w:val="00E07538"/>
    <w:rsid w:val="00ED77BE"/>
    <w:rsid w:val="00F94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0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03-18T05:35:00Z</dcterms:created>
  <dcterms:modified xsi:type="dcterms:W3CDTF">2018-05-25T00:05:00Z</dcterms:modified>
</cp:coreProperties>
</file>